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6688D" w14:textId="3CDB4DD0" w:rsidR="00884D4D" w:rsidRPr="004010A4" w:rsidRDefault="007B0B85" w:rsidP="004010A4">
      <w:pPr>
        <w:spacing w:before="0" w:after="240" w:line="240" w:lineRule="auto"/>
        <w:rPr>
          <w:rFonts w:ascii="Times New Roman" w:hAnsi="Times New Roman" w:cs="Times New Roman"/>
          <w:sz w:val="22"/>
        </w:rPr>
      </w:pPr>
      <w:r w:rsidRPr="004010A4">
        <w:rPr>
          <w:rFonts w:ascii="Times New Roman" w:hAnsi="Times New Roman" w:cs="Times New Roman"/>
          <w:sz w:val="22"/>
        </w:rPr>
        <w:t xml:space="preserve">Additional file </w:t>
      </w:r>
      <w:r w:rsidR="000F2DA6" w:rsidRPr="004010A4">
        <w:rPr>
          <w:rFonts w:ascii="Times New Roman" w:hAnsi="Times New Roman" w:cs="Times New Roman"/>
          <w:sz w:val="22"/>
        </w:rPr>
        <w:t xml:space="preserve">1: </w:t>
      </w:r>
      <w:r w:rsidR="00884D4D" w:rsidRPr="004010A4">
        <w:rPr>
          <w:rFonts w:ascii="Times New Roman" w:hAnsi="Times New Roman" w:cs="Times New Roman"/>
          <w:sz w:val="22"/>
        </w:rPr>
        <w:t xml:space="preserve">Conceptual framework for categorising the </w:t>
      </w:r>
      <w:r w:rsidR="000F2DA6" w:rsidRPr="004010A4">
        <w:rPr>
          <w:rFonts w:ascii="Times New Roman" w:hAnsi="Times New Roman" w:cs="Times New Roman"/>
          <w:sz w:val="22"/>
        </w:rPr>
        <w:t>corporate political activity</w:t>
      </w:r>
      <w:r w:rsidR="00884D4D" w:rsidRPr="004010A4">
        <w:rPr>
          <w:rFonts w:ascii="Times New Roman" w:hAnsi="Times New Roman" w:cs="Times New Roman"/>
          <w:sz w:val="22"/>
        </w:rPr>
        <w:t xml:space="preserve"> of the food industry </w:t>
      </w:r>
      <w:r w:rsidR="000F2DA6" w:rsidRPr="004010A4">
        <w:rPr>
          <w:rFonts w:ascii="Times New Roman" w:hAnsi="Times New Roman" w:cs="Times New Roman"/>
          <w:sz w:val="22"/>
        </w:rPr>
        <w:fldChar w:fldCharType="begin"/>
      </w:r>
      <w:r w:rsidR="000F2DA6" w:rsidRPr="004010A4">
        <w:rPr>
          <w:rFonts w:ascii="Times New Roman" w:hAnsi="Times New Roman" w:cs="Times New Roman"/>
          <w:sz w:val="22"/>
        </w:rPr>
        <w:instrText>ADDIN F1000_CSL_CITATION&lt;~#@#~&gt;[{"title":"The policy dystopia model adapted to the food industry: the example of the Nutri-Score saga in France","id":"5684975","page":"109-120","type":"article-journal","volume":"9","issue":"2","author":[{"family":"Mialon","given":"M"},{"family":"Julia","given":"C"},{"family":"Hercberg","given":"S"}],"issued":{"date-parts":[["2018"]]},"container-title":"World Nutrition","citation-label":"5684975","CleanAbstract":"No abstract available"}]</w:instrText>
      </w:r>
      <w:r w:rsidR="000F2DA6" w:rsidRPr="004010A4">
        <w:rPr>
          <w:rFonts w:ascii="Times New Roman" w:hAnsi="Times New Roman" w:cs="Times New Roman"/>
          <w:sz w:val="22"/>
        </w:rPr>
        <w:fldChar w:fldCharType="separate"/>
      </w:r>
      <w:r w:rsidR="000F2DA6" w:rsidRPr="004010A4">
        <w:rPr>
          <w:rFonts w:ascii="Times New Roman" w:hAnsi="Times New Roman" w:cs="Times New Roman"/>
          <w:sz w:val="22"/>
        </w:rPr>
        <w:t>(1)</w:t>
      </w:r>
      <w:r w:rsidR="000F2DA6" w:rsidRPr="004010A4">
        <w:rPr>
          <w:rFonts w:ascii="Times New Roman" w:hAnsi="Times New Roman" w:cs="Times New Roman"/>
          <w:sz w:val="22"/>
        </w:rPr>
        <w:fldChar w:fldCharType="end"/>
      </w:r>
    </w:p>
    <w:tbl>
      <w:tblPr>
        <w:tblStyle w:val="Grilleclaire"/>
        <w:tblW w:w="10773" w:type="dxa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2977"/>
        <w:gridCol w:w="6520"/>
      </w:tblGrid>
      <w:tr w:rsidR="004D70C3" w:rsidRPr="00C81858" w14:paraId="6E1B2D0D" w14:textId="77777777" w:rsidTr="004D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86F2BD" w14:textId="4EA4953F" w:rsidR="004D70C3" w:rsidRPr="004D70C3" w:rsidRDefault="0010605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strumental s</w:t>
            </w:r>
            <w:bookmarkStart w:id="0" w:name="_GoBack"/>
            <w:bookmarkEnd w:id="0"/>
            <w:r w:rsidR="004D70C3" w:rsidRPr="004D70C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tegies</w:t>
            </w:r>
          </w:p>
        </w:tc>
      </w:tr>
      <w:tr w:rsidR="00A668E8" w:rsidRPr="00C81858" w14:paraId="0B61A27C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1353C7" w14:textId="45C19B48" w:rsidR="00A668E8" w:rsidRPr="00C81858" w:rsidRDefault="00A668E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eastAsia="en-AU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81E7AA" w14:textId="77777777" w:rsidR="00A668E8" w:rsidRPr="004D70C3" w:rsidRDefault="00A668E8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ractices</w:t>
            </w:r>
          </w:p>
        </w:tc>
        <w:tc>
          <w:tcPr>
            <w:tcW w:w="65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A12DA9" w14:textId="77777777" w:rsidR="00A668E8" w:rsidRPr="004D70C3" w:rsidRDefault="00A668E8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Mechanisms</w:t>
            </w:r>
          </w:p>
        </w:tc>
      </w:tr>
      <w:tr w:rsidR="003D45CB" w:rsidRPr="00C81858" w14:paraId="28B3E7AE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682FF52" w14:textId="57D5D139" w:rsidR="003D45CB" w:rsidRPr="00C81858" w:rsidRDefault="003D45CB" w:rsidP="00E0580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Coalition management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89AD00" w14:textId="13178FBC" w:rsidR="003D45CB" w:rsidRPr="00C81858" w:rsidRDefault="00F569E2" w:rsidP="00E0580B">
            <w:pPr>
              <w:spacing w:before="0" w:after="0" w:line="240" w:lineRule="auto"/>
              <w:ind w:right="284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Constituency recruitment – external - 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relationships with key opinion leaders and health organisations</w:t>
            </w:r>
            <w:r w:rsidR="003D45CB" w:rsidRPr="00C81858">
              <w:rPr>
                <w:rFonts w:ascii="Times New Roman" w:hAnsi="Times New Roman"/>
                <w:sz w:val="18"/>
                <w:szCs w:val="20"/>
              </w:rPr>
              <w:t xml:space="preserve"> </w:t>
            </w:r>
          </w:p>
        </w:tc>
        <w:tc>
          <w:tcPr>
            <w:tcW w:w="65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BECC63" w14:textId="2A169B9C" w:rsidR="003D45CB" w:rsidRPr="00C81858" w:rsidRDefault="003D45CB" w:rsidP="001133B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mote public-private interactions with health organisations</w:t>
            </w:r>
          </w:p>
        </w:tc>
      </w:tr>
      <w:tr w:rsidR="003D45CB" w:rsidRPr="00C81858" w14:paraId="07E2D95A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8CBBF7A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5B7D66D0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DE1BF1" w14:textId="77BA60C2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professional organisations, including through funding and / or advertising in their publications</w:t>
            </w:r>
          </w:p>
        </w:tc>
      </w:tr>
      <w:tr w:rsidR="003D45CB" w:rsidRPr="00C81858" w14:paraId="39BF5AB2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4B8FB48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678CCBBA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07EDB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informal relationships with key opinion leaders</w:t>
            </w:r>
          </w:p>
        </w:tc>
      </w:tr>
      <w:tr w:rsidR="003D45CB" w:rsidRPr="00C81858" w14:paraId="5A5C54EC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C6D0CF7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5E974B1A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290972" w14:textId="2332BAFA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the placement of industry-friendly personnel within health organisations</w:t>
            </w:r>
          </w:p>
        </w:tc>
      </w:tr>
      <w:tr w:rsidR="003D45CB" w:rsidRPr="00C81858" w14:paraId="63A1042A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D072EE9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179F8F17" w14:textId="679B1F6B" w:rsidR="003D45CB" w:rsidRPr="00C81858" w:rsidRDefault="00F569E2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Constituency recruitment – external - 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Seek involvement in the community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413527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Undertake corporate philanthropy </w:t>
            </w:r>
          </w:p>
        </w:tc>
      </w:tr>
      <w:tr w:rsidR="003D45CB" w:rsidRPr="00C81858" w14:paraId="37A128D5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329A7C9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60168C68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154912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physical activity initiatives</w:t>
            </w:r>
          </w:p>
        </w:tc>
      </w:tr>
      <w:tr w:rsidR="003D45CB" w:rsidRPr="00C81858" w14:paraId="6818D862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CA83F6F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1D9646D0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2769F6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events (such as for youth or the arts) and community-level initiatives</w:t>
            </w:r>
          </w:p>
        </w:tc>
      </w:tr>
      <w:tr w:rsidR="003D45CB" w:rsidRPr="00C81858" w14:paraId="56BCB76E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CEC792A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6F10437" w14:textId="45114AA6" w:rsidR="003D45CB" w:rsidRPr="00C81858" w:rsidRDefault="00F569E2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Constituency recruitment – external - 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relationships with the media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3BA884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hAnsi="Times New Roman"/>
                <w:sz w:val="18"/>
                <w:szCs w:val="20"/>
              </w:rPr>
              <w:t>Establish close relationships with media organisations, journalists and bloggers to facilitate media advocacy</w:t>
            </w:r>
          </w:p>
        </w:tc>
      </w:tr>
      <w:tr w:rsidR="003D45CB" w:rsidRPr="00C81858" w14:paraId="1C72E017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F2CFA6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5C1514C8" w14:textId="2A58EDC4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onstituency fabrication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FCB11B4" w14:textId="613AEDED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fake grassroots organisations (‘astroturfing’)</w:t>
            </w:r>
          </w:p>
        </w:tc>
      </w:tr>
      <w:tr w:rsidR="003D45CB" w:rsidRPr="00C81858" w14:paraId="3A6718D5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60A5E6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6BC94829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3E24468" w14:textId="20306F0F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cure the support of community and business groups to oppose public health measures</w:t>
            </w:r>
          </w:p>
        </w:tc>
      </w:tr>
      <w:tr w:rsidR="003D45CB" w:rsidRPr="00C81858" w14:paraId="6E950EA9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95B286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34EE8257" w14:textId="0BF19C1F" w:rsidR="003D45CB" w:rsidRPr="00C81858" w:rsidRDefault="00F569E2" w:rsidP="001133B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onstituency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fragmentation and destabilisation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TaW1vbjwvQXV0aG9yPjxZZWFyPjIwMDY8L1llYXI+PFJl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</w:fldData>
              </w:fldCha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 </w:instrTex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TaW1vbjwvQXV0aG9yPjxZZWFyPjIwMDY8L1llYXI+PFJl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</w:fldData>
              </w:fldCha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.DATA </w:instrTex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D0B1E45" w14:textId="578D08E4" w:rsidR="003D45CB" w:rsidRPr="00C81858" w:rsidRDefault="003D45CB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Discrediting public health advocates personally and publicly, e.g. through the media, blogs</w:t>
            </w:r>
          </w:p>
        </w:tc>
      </w:tr>
      <w:tr w:rsidR="003D45CB" w:rsidRPr="00C81858" w14:paraId="0728FE7F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D29E7C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0C16CDC5" w14:textId="16B4118E" w:rsidR="003D45CB" w:rsidRPr="00C81858" w:rsidRDefault="003D45CB" w:rsidP="001133B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1E0C66C" w14:textId="7AA11F00" w:rsidR="003D45CB" w:rsidRPr="00C81858" w:rsidRDefault="003D45CB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Infiltrate, monitor the operation and advocacy strategies of public health advocates, groups and organisations </w:t>
            </w:r>
          </w:p>
        </w:tc>
      </w:tr>
      <w:tr w:rsidR="003D45CB" w:rsidRPr="00C81858" w14:paraId="44729223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2A476D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6F02D485" w14:textId="77777777" w:rsidR="003D45CB" w:rsidRPr="00C81858" w:rsidRDefault="003D45CB" w:rsidP="001133B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9FEDCC" w14:textId="6B8FF6B4" w:rsidR="003D45CB" w:rsidRPr="00C81858" w:rsidRDefault="003D45CB" w:rsidP="003D45C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reating antagonism between professionals</w:t>
            </w:r>
          </w:p>
        </w:tc>
      </w:tr>
      <w:tr w:rsidR="001133B1" w:rsidRPr="00C81858" w14:paraId="705233DE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BA32CB7" w14:textId="76429AEC" w:rsidR="001133B1" w:rsidRPr="00C81858" w:rsidRDefault="001133B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Information managemen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DF72EC2" w14:textId="48096E82" w:rsidR="001133B1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Production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C9D738" w14:textId="63782409" w:rsidR="001133B1" w:rsidRPr="00C81858" w:rsidRDefault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Fund research, including through academics, ghost writers, own research institutions and front groups</w:t>
            </w:r>
          </w:p>
        </w:tc>
      </w:tr>
      <w:tr w:rsidR="00AD36EE" w:rsidRPr="00C81858" w14:paraId="4DD43286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463809C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484995A5" w14:textId="130B51E7" w:rsidR="00AD36EE" w:rsidRPr="00C81858" w:rsidRDefault="00AD36EE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Amplification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FEC4E4" w14:textId="74E856A9" w:rsidR="00AD36EE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herry pick data that favours the industry, including use of non-peer reviewed or unpublished evidence</w:t>
            </w:r>
          </w:p>
        </w:tc>
      </w:tr>
      <w:tr w:rsidR="00AD36EE" w:rsidRPr="00C81858" w14:paraId="5A191D9F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325DD7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3E46A5AC" w14:textId="77777777" w:rsidR="00AD36EE" w:rsidRPr="00C81858" w:rsidRDefault="00AD36EE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74E838A" w14:textId="0FAFF2B0" w:rsidR="00AD36EE" w:rsidRPr="00C81858" w:rsidRDefault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articipate in and host scientific events</w:t>
            </w:r>
          </w:p>
        </w:tc>
      </w:tr>
      <w:tr w:rsidR="00AD36EE" w:rsidRPr="00C81858" w14:paraId="433C6B70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73BE3B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5A558F1C" w14:textId="77777777" w:rsidR="00AD36EE" w:rsidRPr="00C81858" w:rsidRDefault="00AD36EE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600F6C" w14:textId="7CE7E414" w:rsidR="00AD36EE" w:rsidRPr="00C81858" w:rsidRDefault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</w:t>
            </w:r>
            <w:r w:rsidR="00752D76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ose</w: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indust</w:t>
            </w:r>
            <w:r w:rsidR="00752D76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ry-sponsored education</w:t>
            </w:r>
          </w:p>
        </w:tc>
      </w:tr>
      <w:tr w:rsidR="00AD36EE" w:rsidRPr="00C81858" w14:paraId="27A002A2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1EC5B2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7192FC74" w14:textId="2CE15256" w:rsidR="00AD36EE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Suppression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EBD03A" w14:textId="5E7DB0B9" w:rsidR="00AD36EE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ress the dissemination of research that does not fit the industry’s interests</w:t>
            </w:r>
          </w:p>
        </w:tc>
      </w:tr>
      <w:tr w:rsidR="00AD36EE" w:rsidRPr="00C81858" w14:paraId="0BBBFA47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F095B29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54FB2B41" w14:textId="77777777" w:rsidR="00AD36EE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2B74417" w14:textId="5DF42A7B" w:rsidR="00AD36EE" w:rsidRPr="00C81858" w:rsidRDefault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mphasise disagreement among scientists and focus on doubt in science</w:t>
            </w:r>
          </w:p>
        </w:tc>
      </w:tr>
      <w:tr w:rsidR="00AD36EE" w:rsidRPr="00C81858" w14:paraId="6F42532C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9CC84C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17BCB6D9" w14:textId="77777777" w:rsidR="00AD36EE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DBF4EE4" w14:textId="36F634BF" w:rsidR="00AD36EE" w:rsidRPr="00C81858" w:rsidRDefault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riticise evidence, and emphasise its complexity and uncertainty</w:t>
            </w:r>
          </w:p>
        </w:tc>
      </w:tr>
      <w:tr w:rsidR="001133B1" w:rsidRPr="00C81858" w14:paraId="63FFC14F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15D2B30" w14:textId="77777777" w:rsidR="001133B1" w:rsidRPr="00C81858" w:rsidRDefault="001133B1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4EB55E" w14:textId="4BB8D3B0" w:rsidR="001133B1" w:rsidRPr="00C81858" w:rsidRDefault="00AD36EE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redibility</w:t>
            </w:r>
            <w:r w:rsidR="001133B1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</w:t>
            </w:r>
          </w:p>
        </w:tc>
        <w:tc>
          <w:tcPr>
            <w:tcW w:w="6520" w:type="dxa"/>
            <w:tcBorders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90A466" w14:textId="431B81D1" w:rsidR="001133B1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Fronting: concealing industry links to information/evidence, including through the use of scientists as advisers, consultants or spokespersons</w:t>
            </w:r>
          </w:p>
        </w:tc>
      </w:tr>
      <w:tr w:rsidR="00BE5DC3" w:rsidRPr="00C81858" w14:paraId="57F66F3C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C89273A" w14:textId="505C61AC" w:rsidR="00BE5DC3" w:rsidRPr="00C81858" w:rsidRDefault="004D70C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D</w:t>
            </w:r>
            <w:r w:rsidR="00BE5DC3"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irect involvement and influence in policy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54B2940A" w14:textId="4B161409" w:rsidR="00BE5DC3" w:rsidRPr="00C81858" w:rsidRDefault="00BE5DC3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Indirect access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1E637C5" w14:textId="538F86BD" w:rsidR="00BE5DC3" w:rsidRPr="00C81858" w:rsidRDefault="00BE5DC3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Lobby directly and indirectly (through third parties) to influence legislation and regulation so that it is favourable to the industry</w:t>
            </w:r>
          </w:p>
        </w:tc>
      </w:tr>
      <w:tr w:rsidR="00BE5DC3" w:rsidRPr="00C81858" w14:paraId="6352F860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F47222" w14:textId="77777777" w:rsidR="00BE5DC3" w:rsidRPr="00C81858" w:rsidRDefault="00BE5DC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2FCB3CA6" w14:textId="77777777" w:rsidR="00BE5DC3" w:rsidRPr="00C81858" w:rsidRDefault="00BE5DC3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E26BEC" w14:textId="542985F8" w:rsidR="00BE5DC3" w:rsidRPr="00C81858" w:rsidRDefault="00BE5DC3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Use the “revolving door”, i.e. ex-food industry staff work in government organisations  and vice versa</w:t>
            </w:r>
          </w:p>
        </w:tc>
      </w:tr>
      <w:tr w:rsidR="00C44621" w:rsidRPr="00C81858" w14:paraId="35D9F4EC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3E897B" w14:textId="77777777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12CD781" w14:textId="2049BD0A" w:rsidR="00C44621" w:rsidRPr="00C81858" w:rsidRDefault="00C44621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Incentives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541C9A" w14:textId="4EE0CC4D" w:rsidR="00C44621" w:rsidRPr="00C81858" w:rsidRDefault="00C44621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Fund and provide financial incentives to political parties and policy makers (donations, gifts, entertainment or other financial inducements)</w:t>
            </w:r>
          </w:p>
        </w:tc>
      </w:tr>
      <w:tr w:rsidR="00CA5790" w:rsidRPr="00C81858" w14:paraId="2F504619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4362B9" w14:textId="77777777" w:rsidR="00CA5790" w:rsidRPr="00C81858" w:rsidRDefault="00CA579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82F3775" w14:textId="788883E2" w:rsidR="00CA5790" w:rsidRPr="00C81858" w:rsidRDefault="00CA5790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Threats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6F850D" w14:textId="359E0905" w:rsidR="00CA5790" w:rsidRPr="00C81858" w:rsidRDefault="00CA5790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Threaten to withdraw investments if new public health policies are introduced</w:t>
            </w:r>
          </w:p>
        </w:tc>
      </w:tr>
      <w:tr w:rsidR="00C44621" w:rsidRPr="00C81858" w14:paraId="18C3DCD2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DA452D" w14:textId="77777777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039CB8C7" w14:textId="584B2F11" w:rsidR="00C44621" w:rsidRPr="00C81858" w:rsidRDefault="00C44621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Actor in government decision making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694D36" w14:textId="254957EB" w:rsidR="00C44621" w:rsidRPr="00C81858" w:rsidRDefault="00C4462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eek involvement in working groups, technical groups and advisory groups</w:t>
            </w:r>
          </w:p>
        </w:tc>
      </w:tr>
      <w:tr w:rsidR="00C44621" w:rsidRPr="00C81858" w14:paraId="0F178550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50595E" w14:textId="77777777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23811B54" w14:textId="77777777" w:rsidR="00C44621" w:rsidRPr="00C81858" w:rsidRDefault="00C44621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02377D" w14:textId="73342098" w:rsidR="00C44621" w:rsidRPr="00C81858" w:rsidRDefault="00C4462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vide technical support and advice to policy-makers</w:t>
            </w:r>
            <w:r w:rsidR="00CA5790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(including consultation)</w:t>
            </w:r>
          </w:p>
        </w:tc>
      </w:tr>
      <w:tr w:rsidR="00C44621" w:rsidRPr="00C81858" w14:paraId="4C3FC088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8D2C96B" w14:textId="77777777" w:rsidR="00474508" w:rsidRDefault="00474508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 w:val="0"/>
                <w:bCs w:val="0"/>
                <w:sz w:val="16"/>
                <w:szCs w:val="20"/>
                <w:lang w:eastAsia="en-AU"/>
              </w:rPr>
            </w:pPr>
          </w:p>
          <w:p w14:paraId="69DE2C07" w14:textId="29CA054D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Legal action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B4BF258" w14:textId="2F6B5E3E" w:rsidR="00C44621" w:rsidRPr="00C81858" w:rsidRDefault="00C44621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Use legal action (or the threat thereof) against public policies or opponents </w: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OZXN0bGU8L0F1dGhvcj48WWVhcj4yMDAyPC9ZZWFyPjxS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</w:fldData>
              </w:fldCha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 </w:instrTex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OZXN0bGU8L0F1dGhvcj48WWVhcj4yMDAyPC9ZZWFyPjxS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</w:fldData>
              </w:fldCha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.DATA </w:instrTex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9CDFB9" w14:textId="77777777" w:rsidR="00C44621" w:rsidRPr="00C81858" w:rsidRDefault="00C4462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Litigate or threaten to litigate against governments, organisations or individuals</w:t>
            </w:r>
          </w:p>
        </w:tc>
      </w:tr>
      <w:tr w:rsidR="00C44621" w:rsidRPr="00C81858" w14:paraId="0B59A4B8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4C9F2B4" w14:textId="77777777" w:rsidR="00C44621" w:rsidRPr="00C81858" w:rsidRDefault="00C44621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270C04E" w14:textId="68F7C762" w:rsidR="00C44621" w:rsidRPr="00C81858" w:rsidRDefault="00C44621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Influence the development of trade and investment agreements </w: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/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 &lt;EndNote&gt;&lt;Cite ExcludeYear="1"&gt;&lt;Author&gt;Freudenberg&lt;/Author&gt;&lt;RecNum&gt;1076&lt;/RecNum&gt;&lt;DisplayText&gt;(72, 87)&lt;/DisplayText&gt;&lt;record&gt;&lt;rec-number&gt;1076&lt;/rec-number&gt;&lt;foreign-keys&gt;&lt;key app="EN" db-id="ea5rw5zwgvwds7es0eax0wdofpfwdd5z5wra" timestamp="1416703123"&gt;1076&lt;/key&gt;&lt;/foreign-keys&gt;&lt;ref-type name="Book"&gt;6&lt;/ref-type&gt;&lt;contributors&gt;&lt;authors&gt;&lt;author&gt;Freudenberg, Nicholas&lt;/author&gt;&lt;/authors&gt;&lt;/contributors&gt;&lt;titles&gt;&lt;title&gt;Lethal but legal : corporations, consumption, and protecting public health&lt;/title&gt;&lt;/titles&gt;&lt;keywords&gt;&lt;keyword&gt;Public health.&lt;/keyword&gt;&lt;keyword&gt;World health.&lt;/keyword&gt;&lt;keyword&gt;Corporations Moral and ethical aspects.&lt;/keyword&gt;&lt;keyword&gt;Chronic Disease epidemiology.&lt;/keyword&gt;&lt;keyword&gt;Industry.&lt;/keyword&gt;&lt;keyword&gt;Internationality.&lt;/keyword&gt;&lt;keyword&gt;Socioeconomic Factors.&lt;/keyword&gt;&lt;/keywords&gt;&lt;dates&gt;&lt;year&gt;2014&lt;/year&gt;&lt;/dates&gt;&lt;isbn&gt;0199937206 (electronic bk.)&amp;#xD;9780199937202 (electronic bk.)&lt;/isbn&gt;&lt;call-num&gt;ACCESS ONLINE No Call Number 1.1&lt;/call-num&gt;&lt;urls&gt;&lt;related-urls&gt;&lt;url&gt;http://ezproxy.deakin.edu.au/login?url=http://search.ebscohost.com/login.aspx?direct=true&amp;amp;scope=site&amp;amp;db=nlebk&amp;amp;db=nlabk&amp;amp;AN=698153&lt;/url&gt;&lt;/related-urls&gt;&lt;/urls&gt;&lt;/record&gt;&lt;/Cite&gt;&lt;Cite&gt;&lt;Author&gt;Corporate Europe Observatory&lt;/Author&gt;&lt;Year&gt;2014&lt;/Year&gt;&lt;RecNum&gt;1067&lt;/RecNum&gt;&lt;record&gt;&lt;rec-number&gt;1067&lt;/rec-number&gt;&lt;foreign-keys&gt;&lt;key app="EN" db-id="ea5rw5zwgvwds7es0eax0wdofpfwdd5z5wra" timestamp="1415496394"&gt;1067&lt;/key&gt;&lt;/foreign-keys&gt;&lt;ref-type name="Web Page"&gt;12&lt;/ref-type&gt;&lt;contributors&gt;&lt;authors&gt;&lt;author&gt;Corporate Europe Observatory,&lt;/author&gt;&lt;/authors&gt;&lt;/contributors&gt;&lt;titles&gt;&lt;title&gt;TTIP: A lose-lose deal for food and farming&lt;/title&gt;&lt;/titles&gt;&lt;volume&gt;2014&lt;/volume&gt;&lt;number&gt;9 November &lt;/number&gt;&lt;dates&gt;&lt;year&gt;2014&lt;/year&gt;&lt;/dates&gt;&lt;pub-location&gt;Brussels, Belgium&lt;/pub-location&gt;&lt;urls&gt;&lt;related-urls&gt;&lt;url&gt;http://www.corporateeurope.org/international-trade/2014/07/ttip-lose-lose-deal-food-and-farming&lt;/url&gt;&lt;/related-urls&gt;&lt;/urls&gt;&lt;/record&gt;&lt;/Cite&gt;&lt;/EndNote&gt;</w:instrTex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8E2CCF" w14:textId="77777777" w:rsidR="00C44621" w:rsidRPr="00C81858" w:rsidRDefault="00C4462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Influence the development of trade and investment agreements such that clauses favourable to the industry are included (e.g., limited trade restrictions, mechanisms for corporations to sue governments) </w:t>
            </w:r>
          </w:p>
        </w:tc>
      </w:tr>
    </w:tbl>
    <w:tbl>
      <w:tblPr>
        <w:tblStyle w:val="GradeClara1"/>
        <w:tblW w:w="107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6520"/>
      </w:tblGrid>
      <w:tr w:rsidR="004D70C3" w:rsidRPr="00C81858" w14:paraId="4F17B29C" w14:textId="77777777" w:rsidTr="004D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589B0B92" w14:textId="61FA4364" w:rsidR="004D70C3" w:rsidRPr="004D70C3" w:rsidRDefault="0010605C" w:rsidP="00A0090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Discursive s</w:t>
            </w:r>
            <w:r w:rsidR="004D70C3" w:rsidRPr="004D70C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rategies</w:t>
            </w:r>
          </w:p>
        </w:tc>
      </w:tr>
      <w:tr w:rsidR="004D70C3" w:rsidRPr="00C81858" w14:paraId="4B78B081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F11E30" w14:textId="456C4BA7" w:rsidR="004D70C3" w:rsidRPr="004D70C3" w:rsidRDefault="004D70C3" w:rsidP="004D70C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Domain</w:t>
            </w:r>
          </w:p>
        </w:tc>
        <w:tc>
          <w:tcPr>
            <w:tcW w:w="65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671FD69A" w14:textId="77777777" w:rsidR="004D70C3" w:rsidRPr="004D70C3" w:rsidRDefault="004D70C3" w:rsidP="00A009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Argument</w:t>
            </w:r>
          </w:p>
        </w:tc>
      </w:tr>
      <w:tr w:rsidR="004D70C3" w:rsidRPr="00C81858" w14:paraId="222B6D0B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B1E1CD" w14:textId="77777777" w:rsidR="004D70C3" w:rsidRPr="004D70C3" w:rsidRDefault="004D70C3" w:rsidP="004D70C3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  <w:t xml:space="preserve">The economy </w:t>
            </w:r>
          </w:p>
        </w:tc>
        <w:tc>
          <w:tcPr>
            <w:tcW w:w="65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68305B4C" w14:textId="77777777" w:rsidR="004D70C3" w:rsidRPr="00C81858" w:rsidRDefault="004D70C3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tress the number of jobs supported and the money generated for the economy</w:t>
            </w:r>
          </w:p>
        </w:tc>
      </w:tr>
      <w:tr w:rsidR="004D70C3" w:rsidRPr="00C81858" w14:paraId="449DF319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BB7689B" w14:textId="77777777" w:rsidR="004D70C3" w:rsidRPr="004D70C3" w:rsidRDefault="004D70C3" w:rsidP="004D70C3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  <w:t>Governance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5634DA0C" w14:textId="77777777" w:rsidR="004D70C3" w:rsidRPr="00C81858" w:rsidRDefault="004D70C3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Demonise the ‘nanny state’</w:t>
            </w:r>
          </w:p>
        </w:tc>
      </w:tr>
      <w:tr w:rsidR="004D70C3" w:rsidRPr="00C81858" w14:paraId="5A9C5ACD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02C72AB" w14:textId="77777777" w:rsidR="004D70C3" w:rsidRPr="004D70C3" w:rsidRDefault="004D70C3" w:rsidP="004D70C3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  <w:t xml:space="preserve">Expected food industry costs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437C564" w14:textId="77777777" w:rsidR="004D70C3" w:rsidRPr="00C81858" w:rsidRDefault="004D70C3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olicy will lead to reduced sales/jobs</w:t>
            </w:r>
          </w:p>
        </w:tc>
      </w:tr>
      <w:tr w:rsidR="004D70C3" w:rsidRPr="00C81858" w14:paraId="44BC05EB" w14:textId="77777777" w:rsidTr="004D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F7F0CAD" w14:textId="77777777" w:rsidR="004D70C3" w:rsidRPr="004D70C3" w:rsidRDefault="004D70C3" w:rsidP="004D70C3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381625FC" w14:textId="77777777" w:rsidR="004D70C3" w:rsidRPr="00C81858" w:rsidRDefault="004D70C3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ost of compliance will be high</w:t>
            </w:r>
          </w:p>
        </w:tc>
      </w:tr>
      <w:tr w:rsidR="004D70C3" w:rsidRPr="00C81858" w14:paraId="10DCE989" w14:textId="77777777" w:rsidTr="004D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270E76" w14:textId="77777777" w:rsidR="004D70C3" w:rsidRPr="004D70C3" w:rsidRDefault="004D70C3" w:rsidP="004D70C3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</w:pPr>
            <w:r w:rsidRPr="004D70C3">
              <w:rPr>
                <w:rFonts w:ascii="Times New Roman" w:eastAsia="Times New Roman" w:hAnsi="Times New Roman"/>
                <w:b w:val="0"/>
                <w:sz w:val="18"/>
                <w:szCs w:val="20"/>
                <w:lang w:eastAsia="en-AU"/>
              </w:rPr>
              <w:lastRenderedPageBreak/>
              <w:t xml:space="preserve">Frame the debate on diet- and public health-related issues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70629437" w14:textId="77777777" w:rsidR="004D70C3" w:rsidRPr="00C81858" w:rsidRDefault="004D70C3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tress the good traits of the food industry</w:t>
            </w:r>
          </w:p>
        </w:tc>
      </w:tr>
      <w:tr w:rsidR="004D70C3" w:rsidRPr="00C81858" w14:paraId="17E7D814" w14:textId="77777777" w:rsidTr="002C6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left w:val="single" w:sz="12" w:space="0" w:color="auto"/>
            </w:tcBorders>
            <w:shd w:val="clear" w:color="auto" w:fill="D0CECE" w:themeFill="background2" w:themeFillShade="E6"/>
            <w:hideMark/>
          </w:tcPr>
          <w:p w14:paraId="1190A07E" w14:textId="77777777" w:rsidR="004D70C3" w:rsidRPr="00C81858" w:rsidRDefault="004D70C3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7469BF96" w14:textId="77777777" w:rsidR="004D70C3" w:rsidRPr="00C81858" w:rsidRDefault="004D70C3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hift the blame away from the food industry and its products, e.g. focus on individual responsibility, role of parents, physical inactivity</w:t>
            </w:r>
          </w:p>
        </w:tc>
      </w:tr>
      <w:tr w:rsidR="004D70C3" w:rsidRPr="00C81858" w14:paraId="3CF3D258" w14:textId="77777777" w:rsidTr="002C6D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hideMark/>
          </w:tcPr>
          <w:p w14:paraId="5CBB01D5" w14:textId="77777777" w:rsidR="004D70C3" w:rsidRPr="00C81858" w:rsidRDefault="004D70C3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0D4220DF" w14:textId="77777777" w:rsidR="004D70C3" w:rsidRPr="00C81858" w:rsidRDefault="004D70C3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mote industry´s preferred solutions: education, balanced diets, information, public private initiatives, self-regulation (reformulation)</w:t>
            </w:r>
          </w:p>
        </w:tc>
      </w:tr>
    </w:tbl>
    <w:p w14:paraId="5F19A807" w14:textId="3E16BAE6" w:rsidR="004010A4" w:rsidRDefault="004010A4" w:rsidP="00A668E8">
      <w:pPr>
        <w:spacing w:before="0" w:after="0" w:line="240" w:lineRule="auto"/>
        <w:rPr>
          <w:rFonts w:ascii="Times New Roman" w:hAnsi="Times New Roman" w:cs="Times New Roman"/>
          <w:sz w:val="22"/>
          <w:lang w:val="en-US"/>
        </w:rPr>
      </w:pPr>
    </w:p>
    <w:p w14:paraId="7B9F6C0F" w14:textId="77777777" w:rsidR="004010A4" w:rsidRDefault="004010A4" w:rsidP="004010A4">
      <w:pPr>
        <w:ind w:left="440" w:hanging="44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lang w:val="en-US"/>
        </w:rPr>
        <w:instrText>ADDIN F1000_CSL_BIBLIOGRAPHY</w:instrText>
      </w:r>
      <w:r>
        <w:rPr>
          <w:rFonts w:ascii="Times New Roman" w:hAnsi="Times New Roman" w:cs="Times New Roman"/>
          <w:sz w:val="22"/>
          <w:lang w:val="en-US"/>
        </w:rPr>
        <w:fldChar w:fldCharType="separate"/>
      </w:r>
      <w:r>
        <w:rPr>
          <w:rFonts w:ascii="Times New Roman" w:hAnsi="Times New Roman" w:cs="Times New Roman"/>
          <w:sz w:val="22"/>
          <w:lang w:val="en-US"/>
        </w:rPr>
        <w:t xml:space="preserve">1. </w:t>
      </w:r>
      <w:r>
        <w:rPr>
          <w:rFonts w:ascii="Times New Roman" w:hAnsi="Times New Roman" w:cs="Times New Roman"/>
          <w:sz w:val="22"/>
          <w:lang w:val="en-US"/>
        </w:rPr>
        <w:tab/>
        <w:t xml:space="preserve">Mialon M, Julia C, Hercberg S. The policy dystopia model adapted to the food industry: the example of the Nutri-Score saga in France. World Nutrition. 2018;9(2):109–120. </w:t>
      </w:r>
    </w:p>
    <w:p w14:paraId="2310298D" w14:textId="753B364F" w:rsidR="00C44621" w:rsidRPr="00C81858" w:rsidRDefault="004010A4" w:rsidP="004010A4">
      <w:pPr>
        <w:ind w:left="440" w:hanging="44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fldChar w:fldCharType="end"/>
      </w:r>
    </w:p>
    <w:sectPr w:rsidR="00C44621" w:rsidRPr="00C81858" w:rsidSect="00A668E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64E60"/>
    <w:multiLevelType w:val="hybridMultilevel"/>
    <w:tmpl w:val="4C2CA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BA2948"/>
    <w:multiLevelType w:val="hybridMultilevel"/>
    <w:tmpl w:val="B5E82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BA64F4"/>
    <w:multiLevelType w:val="hybridMultilevel"/>
    <w:tmpl w:val="F67CA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2E3868"/>
    <w:multiLevelType w:val="hybridMultilevel"/>
    <w:tmpl w:val="5D46C0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4E1E61"/>
    <w:multiLevelType w:val="hybridMultilevel"/>
    <w:tmpl w:val="EFFE6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CD141A"/>
    <w:multiLevelType w:val="hybridMultilevel"/>
    <w:tmpl w:val="AB8EF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54190A"/>
    <w:multiLevelType w:val="hybridMultilevel"/>
    <w:tmpl w:val="AC9ED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182855"/>
    <w:multiLevelType w:val="hybridMultilevel"/>
    <w:tmpl w:val="5BAAFDD4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4E119E"/>
    <w:multiLevelType w:val="hybridMultilevel"/>
    <w:tmpl w:val="114CD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8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o de Microsoft Office">
    <w15:presenceInfo w15:providerId="None" w15:userId="Usuario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637"/>
    <w:rsid w:val="0000168A"/>
    <w:rsid w:val="00052915"/>
    <w:rsid w:val="00067BD4"/>
    <w:rsid w:val="0007082E"/>
    <w:rsid w:val="00075230"/>
    <w:rsid w:val="000A4949"/>
    <w:rsid w:val="000B62E4"/>
    <w:rsid w:val="000C2B7C"/>
    <w:rsid w:val="000D0292"/>
    <w:rsid w:val="000F2DA6"/>
    <w:rsid w:val="0010605C"/>
    <w:rsid w:val="001133B1"/>
    <w:rsid w:val="00114022"/>
    <w:rsid w:val="00127356"/>
    <w:rsid w:val="001719EE"/>
    <w:rsid w:val="001819CA"/>
    <w:rsid w:val="001B058E"/>
    <w:rsid w:val="001B4429"/>
    <w:rsid w:val="001F65E5"/>
    <w:rsid w:val="00245CFF"/>
    <w:rsid w:val="002620F5"/>
    <w:rsid w:val="00265A19"/>
    <w:rsid w:val="0028178C"/>
    <w:rsid w:val="002E3945"/>
    <w:rsid w:val="0038142F"/>
    <w:rsid w:val="003D45CB"/>
    <w:rsid w:val="003F2ED3"/>
    <w:rsid w:val="004010A4"/>
    <w:rsid w:val="00401953"/>
    <w:rsid w:val="0041417A"/>
    <w:rsid w:val="00431578"/>
    <w:rsid w:val="0045334B"/>
    <w:rsid w:val="0046227C"/>
    <w:rsid w:val="00466949"/>
    <w:rsid w:val="00474508"/>
    <w:rsid w:val="00481C9E"/>
    <w:rsid w:val="00492569"/>
    <w:rsid w:val="004D70C3"/>
    <w:rsid w:val="004E52E2"/>
    <w:rsid w:val="005541B1"/>
    <w:rsid w:val="005909FF"/>
    <w:rsid w:val="005B35F0"/>
    <w:rsid w:val="005D7482"/>
    <w:rsid w:val="005E5F1A"/>
    <w:rsid w:val="005F2248"/>
    <w:rsid w:val="006171EB"/>
    <w:rsid w:val="006313A0"/>
    <w:rsid w:val="00632001"/>
    <w:rsid w:val="00636BD2"/>
    <w:rsid w:val="00725E0E"/>
    <w:rsid w:val="007441BA"/>
    <w:rsid w:val="007449B6"/>
    <w:rsid w:val="00752D76"/>
    <w:rsid w:val="00765136"/>
    <w:rsid w:val="007A19F8"/>
    <w:rsid w:val="007B0B85"/>
    <w:rsid w:val="007C3637"/>
    <w:rsid w:val="007D709C"/>
    <w:rsid w:val="007F2000"/>
    <w:rsid w:val="00816BF9"/>
    <w:rsid w:val="008203CE"/>
    <w:rsid w:val="00854355"/>
    <w:rsid w:val="00863EB8"/>
    <w:rsid w:val="00884D4D"/>
    <w:rsid w:val="008E671B"/>
    <w:rsid w:val="009267C7"/>
    <w:rsid w:val="00932A01"/>
    <w:rsid w:val="00974A02"/>
    <w:rsid w:val="00982337"/>
    <w:rsid w:val="0099292C"/>
    <w:rsid w:val="009C5E5E"/>
    <w:rsid w:val="009D38CE"/>
    <w:rsid w:val="009D47F1"/>
    <w:rsid w:val="009E0F5A"/>
    <w:rsid w:val="009F046C"/>
    <w:rsid w:val="009F7479"/>
    <w:rsid w:val="00A000FD"/>
    <w:rsid w:val="00A1281D"/>
    <w:rsid w:val="00A515C6"/>
    <w:rsid w:val="00A65D2A"/>
    <w:rsid w:val="00A668E8"/>
    <w:rsid w:val="00A70FB8"/>
    <w:rsid w:val="00A834C7"/>
    <w:rsid w:val="00A927D0"/>
    <w:rsid w:val="00A940BE"/>
    <w:rsid w:val="00A953EF"/>
    <w:rsid w:val="00A965B6"/>
    <w:rsid w:val="00A97D13"/>
    <w:rsid w:val="00AC4D06"/>
    <w:rsid w:val="00AD36EE"/>
    <w:rsid w:val="00AD46DD"/>
    <w:rsid w:val="00B26AB0"/>
    <w:rsid w:val="00B47D59"/>
    <w:rsid w:val="00B56BF6"/>
    <w:rsid w:val="00B65D17"/>
    <w:rsid w:val="00BC6983"/>
    <w:rsid w:val="00BE5DC3"/>
    <w:rsid w:val="00BE7ADD"/>
    <w:rsid w:val="00C21948"/>
    <w:rsid w:val="00C44621"/>
    <w:rsid w:val="00C46A06"/>
    <w:rsid w:val="00C52ADC"/>
    <w:rsid w:val="00C81858"/>
    <w:rsid w:val="00CA5790"/>
    <w:rsid w:val="00CD4C25"/>
    <w:rsid w:val="00D0047F"/>
    <w:rsid w:val="00D4456F"/>
    <w:rsid w:val="00D4628B"/>
    <w:rsid w:val="00D607A3"/>
    <w:rsid w:val="00DA420F"/>
    <w:rsid w:val="00DD3ADE"/>
    <w:rsid w:val="00E069E6"/>
    <w:rsid w:val="00E33837"/>
    <w:rsid w:val="00EC2780"/>
    <w:rsid w:val="00EE2662"/>
    <w:rsid w:val="00EE2745"/>
    <w:rsid w:val="00EF35CA"/>
    <w:rsid w:val="00F01CD8"/>
    <w:rsid w:val="00F16913"/>
    <w:rsid w:val="00F367C1"/>
    <w:rsid w:val="00F569E2"/>
    <w:rsid w:val="00F8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08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37"/>
    <w:pPr>
      <w:spacing w:before="120" w:after="120" w:line="360" w:lineRule="auto"/>
      <w:jc w:val="both"/>
    </w:pPr>
    <w:rPr>
      <w:rFonts w:eastAsiaTheme="minorEastAsia"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3637"/>
  </w:style>
  <w:style w:type="paragraph" w:styleId="Lgende">
    <w:name w:val="caption"/>
    <w:basedOn w:val="Normal"/>
    <w:next w:val="Normal"/>
    <w:uiPriority w:val="35"/>
    <w:unhideWhenUsed/>
    <w:qFormat/>
    <w:rsid w:val="007C3637"/>
    <w:pPr>
      <w:spacing w:before="0" w:after="0" w:line="240" w:lineRule="auto"/>
    </w:pPr>
    <w:rPr>
      <w:b/>
      <w:bCs/>
      <w:color w:val="5B9BD5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6B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6BF9"/>
    <w:rPr>
      <w:rFonts w:ascii="Segoe UI" w:eastAsiaTheme="minorEastAsia" w:hAnsi="Segoe UI" w:cs="Segoe UI"/>
      <w:sz w:val="18"/>
      <w:szCs w:val="18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816B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6B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6BF9"/>
    <w:rPr>
      <w:rFonts w:eastAsiaTheme="minorEastAsia"/>
      <w:sz w:val="20"/>
      <w:szCs w:val="20"/>
      <w:lang w:val="en-AU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6B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6BF9"/>
    <w:rPr>
      <w:rFonts w:eastAsiaTheme="minorEastAsia"/>
      <w:b/>
      <w:bCs/>
      <w:sz w:val="20"/>
      <w:szCs w:val="20"/>
      <w:lang w:val="en-AU"/>
    </w:rPr>
  </w:style>
  <w:style w:type="paragraph" w:styleId="Titre">
    <w:name w:val="Title"/>
    <w:basedOn w:val="Normal"/>
    <w:next w:val="Normal"/>
    <w:link w:val="TitreCar"/>
    <w:uiPriority w:val="10"/>
    <w:qFormat/>
    <w:rsid w:val="00075230"/>
    <w:pPr>
      <w:spacing w:before="240" w:after="60" w:line="340" w:lineRule="exact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07523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table" w:styleId="Grilleclaire">
    <w:name w:val="Light Grid"/>
    <w:basedOn w:val="TableauNormal"/>
    <w:uiPriority w:val="62"/>
    <w:rsid w:val="00DD3AD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1">
    <w:name w:val="Grade Clara1"/>
    <w:basedOn w:val="TableauNormal"/>
    <w:next w:val="Grilleclaire"/>
    <w:uiPriority w:val="62"/>
    <w:rsid w:val="001B4429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37"/>
    <w:pPr>
      <w:spacing w:before="120" w:after="120" w:line="360" w:lineRule="auto"/>
      <w:jc w:val="both"/>
    </w:pPr>
    <w:rPr>
      <w:rFonts w:eastAsiaTheme="minorEastAsia"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3637"/>
  </w:style>
  <w:style w:type="paragraph" w:styleId="Lgende">
    <w:name w:val="caption"/>
    <w:basedOn w:val="Normal"/>
    <w:next w:val="Normal"/>
    <w:uiPriority w:val="35"/>
    <w:unhideWhenUsed/>
    <w:qFormat/>
    <w:rsid w:val="007C3637"/>
    <w:pPr>
      <w:spacing w:before="0" w:after="0" w:line="240" w:lineRule="auto"/>
    </w:pPr>
    <w:rPr>
      <w:b/>
      <w:bCs/>
      <w:color w:val="5B9BD5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6B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6BF9"/>
    <w:rPr>
      <w:rFonts w:ascii="Segoe UI" w:eastAsiaTheme="minorEastAsia" w:hAnsi="Segoe UI" w:cs="Segoe UI"/>
      <w:sz w:val="18"/>
      <w:szCs w:val="18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816B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6B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6BF9"/>
    <w:rPr>
      <w:rFonts w:eastAsiaTheme="minorEastAsia"/>
      <w:sz w:val="20"/>
      <w:szCs w:val="20"/>
      <w:lang w:val="en-AU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6B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6BF9"/>
    <w:rPr>
      <w:rFonts w:eastAsiaTheme="minorEastAsia"/>
      <w:b/>
      <w:bCs/>
      <w:sz w:val="20"/>
      <w:szCs w:val="20"/>
      <w:lang w:val="en-AU"/>
    </w:rPr>
  </w:style>
  <w:style w:type="paragraph" w:styleId="Titre">
    <w:name w:val="Title"/>
    <w:basedOn w:val="Normal"/>
    <w:next w:val="Normal"/>
    <w:link w:val="TitreCar"/>
    <w:uiPriority w:val="10"/>
    <w:qFormat/>
    <w:rsid w:val="00075230"/>
    <w:pPr>
      <w:spacing w:before="240" w:after="60" w:line="340" w:lineRule="exact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07523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table" w:styleId="Grilleclaire">
    <w:name w:val="Light Grid"/>
    <w:basedOn w:val="TableauNormal"/>
    <w:uiPriority w:val="62"/>
    <w:rsid w:val="00DD3AD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1">
    <w:name w:val="Grade Clara1"/>
    <w:basedOn w:val="TableauNormal"/>
    <w:next w:val="Grilleclaire"/>
    <w:uiPriority w:val="62"/>
    <w:rsid w:val="001B4429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4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41FFA-0D68-40EB-8D2E-FAFD10B5D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6</Words>
  <Characters>5754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6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kin University</dc:creator>
  <cp:lastModifiedBy>Mialon</cp:lastModifiedBy>
  <cp:revision>3</cp:revision>
  <cp:lastPrinted>2014-11-26T00:40:00Z</cp:lastPrinted>
  <dcterms:created xsi:type="dcterms:W3CDTF">2020-04-16T09:18:00Z</dcterms:created>
  <dcterms:modified xsi:type="dcterms:W3CDTF">2020-04-1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283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